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F0F3E" w14:textId="15A96D8F" w:rsidR="00C5282B" w:rsidRDefault="00627F13">
      <w:r>
        <w:rPr>
          <w:noProof/>
        </w:rPr>
        <w:drawing>
          <wp:inline distT="0" distB="0" distL="0" distR="0" wp14:anchorId="1FDCD34E" wp14:editId="6397CE8F">
            <wp:extent cx="5730240" cy="4461003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_HI and HH specific genes.sv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b="44958"/>
                    <a:stretch/>
                  </pic:blipFill>
                  <pic:spPr bwMode="auto">
                    <a:xfrm>
                      <a:off x="0" y="0"/>
                      <a:ext cx="5731510" cy="4461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E895FA" w14:textId="5B99F483" w:rsidR="00CF7F35" w:rsidRPr="00B97696" w:rsidRDefault="00CF7F35" w:rsidP="00B97696">
      <w:pPr>
        <w:jc w:val="both"/>
        <w:rPr>
          <w:lang w:val="nl-BE"/>
        </w:rPr>
      </w:pPr>
      <w:r w:rsidRPr="00CF7F35">
        <w:rPr>
          <w:b/>
          <w:lang w:val="nl-BE"/>
        </w:rPr>
        <w:t xml:space="preserve">Fig. S1: </w:t>
      </w:r>
      <w:r w:rsidRPr="00902311">
        <w:rPr>
          <w:b/>
        </w:rPr>
        <w:t>Genomic arrangement of selected marker genes.</w:t>
      </w:r>
      <w:r w:rsidRPr="00902311">
        <w:t xml:space="preserve"> </w:t>
      </w:r>
      <w:r w:rsidRPr="00A83941">
        <w:t xml:space="preserve">A. </w:t>
      </w:r>
      <w:r w:rsidRPr="00A83941">
        <w:rPr>
          <w:i/>
        </w:rPr>
        <w:t>H. influenzae</w:t>
      </w:r>
      <w:r w:rsidRPr="00A83941">
        <w:t xml:space="preserve"> marker genes with nucleotide numbering based on assembly NC_007146.2 (Strain 86-028NP). </w:t>
      </w:r>
      <w:r w:rsidRPr="00CF7F35">
        <w:t xml:space="preserve">B. </w:t>
      </w:r>
      <w:r w:rsidRPr="00CF7F35">
        <w:rPr>
          <w:i/>
        </w:rPr>
        <w:t>H. haemolyticus</w:t>
      </w:r>
      <w:r w:rsidRPr="00CF7F35">
        <w:t xml:space="preserve"> marker genes with nucleotide numbering based on assembly NZ_LS483458 (strain NCTC10839). </w:t>
      </w:r>
      <w:r>
        <w:rPr>
          <w:lang w:val="nl-BE"/>
        </w:rPr>
        <w:t xml:space="preserve">The genes selected for the classification database are highlighted in bold. </w:t>
      </w:r>
      <w:r w:rsidRPr="005E46A7">
        <w:t xml:space="preserve">Other marker genes that were identified in the panGWAS analysis and were in close proximity to the selected genes are also visualized. </w:t>
      </w:r>
      <w:r w:rsidRPr="00EB0B7E">
        <w:rPr>
          <w:lang w:val="nl-BE"/>
        </w:rPr>
        <w:t xml:space="preserve">Large </w:t>
      </w:r>
      <w:r>
        <w:rPr>
          <w:lang w:val="nl-BE"/>
        </w:rPr>
        <w:t>distances</w:t>
      </w:r>
      <w:r w:rsidRPr="00EB0B7E">
        <w:rPr>
          <w:lang w:val="nl-BE"/>
        </w:rPr>
        <w:t xml:space="preserve"> between gene clusters are displayed by three dots. </w:t>
      </w:r>
      <w:r>
        <w:rPr>
          <w:lang w:val="nl-BE"/>
        </w:rPr>
        <w:t>The length of an arrow is not proportional to the gene length.</w:t>
      </w:r>
    </w:p>
    <w:sectPr w:rsidR="00CF7F35" w:rsidRPr="00B97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4AD"/>
    <w:rsid w:val="000D17E9"/>
    <w:rsid w:val="001B0AAE"/>
    <w:rsid w:val="00265B98"/>
    <w:rsid w:val="005727D1"/>
    <w:rsid w:val="00627F13"/>
    <w:rsid w:val="00B97696"/>
    <w:rsid w:val="00C5282B"/>
    <w:rsid w:val="00CE67D9"/>
    <w:rsid w:val="00CF7F35"/>
    <w:rsid w:val="00E8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2E644"/>
  <w15:chartTrackingRefBased/>
  <w15:docId w15:val="{95ADC67C-7941-4099-9421-68572BE7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Diricks</dc:creator>
  <cp:keywords/>
  <dc:description/>
  <cp:lastModifiedBy>Margo Diricks</cp:lastModifiedBy>
  <cp:revision>4</cp:revision>
  <cp:lastPrinted>2022-01-03T19:52:00Z</cp:lastPrinted>
  <dcterms:created xsi:type="dcterms:W3CDTF">2022-01-03T17:13:00Z</dcterms:created>
  <dcterms:modified xsi:type="dcterms:W3CDTF">2022-01-03T19:53:00Z</dcterms:modified>
</cp:coreProperties>
</file>